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9C3" w:rsidRPr="00B73D0A" w:rsidRDefault="008529C3" w:rsidP="008529C3">
      <w:pPr>
        <w:spacing w:after="0" w:line="240" w:lineRule="auto"/>
        <w:ind w:right="1797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73D0A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8A1A5E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B73D0A">
        <w:rPr>
          <w:rFonts w:ascii="Arial" w:hAnsi="Arial" w:cs="Arial"/>
          <w:b/>
          <w:bCs/>
          <w:sz w:val="20"/>
          <w:szCs w:val="20"/>
          <w:lang w:val="en-US"/>
        </w:rPr>
        <w:t xml:space="preserve">2. </w:t>
      </w:r>
    </w:p>
    <w:p w:rsidR="008529C3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ED566A" w:rsidRPr="00B73D0A" w:rsidRDefault="00ED566A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right="1796"/>
        <w:jc w:val="both"/>
        <w:rPr>
          <w:rFonts w:ascii="Arial" w:hAnsi="Arial" w:cs="Arial"/>
          <w:bCs/>
          <w:sz w:val="20"/>
          <w:szCs w:val="20"/>
        </w:rPr>
      </w:pPr>
    </w:p>
    <w:tbl>
      <w:tblPr>
        <w:tblpPr w:leftFromText="180" w:rightFromText="180" w:vertAnchor="page" w:horzAnchor="margin" w:tblpY="2311"/>
        <w:tblW w:w="7303" w:type="dxa"/>
        <w:tblCellMar>
          <w:left w:w="0" w:type="dxa"/>
          <w:right w:w="0" w:type="dxa"/>
        </w:tblCellMar>
        <w:tblLook w:val="04A0"/>
      </w:tblPr>
      <w:tblGrid>
        <w:gridCol w:w="1111"/>
        <w:gridCol w:w="3134"/>
        <w:gridCol w:w="3122"/>
      </w:tblGrid>
      <w:tr w:rsidR="008529C3" w:rsidRPr="00B73D0A" w:rsidTr="002255C8">
        <w:trPr>
          <w:trHeight w:val="8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Forward primer (5’-3’)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Reverse primer (5’-3’)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CND1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TCTCTTGCTACCGCACAAC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TTCCTCCACTTCCCCCTC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HMGA2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ACCCAGAGGAAGACCCAAAG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CAGTCTCCTGAGCAGGCTTC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E2F1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ACTGTGACTTTGGGGACCTG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CAGAGGGTATGGATCGTGCT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PRL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CTCAGGCCATCTTGGAGAAG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TCGGAGAGAAGTCTGGCAGT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GAL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GTGACCCTGTCAGCCACTCT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GGTCTCCTTTCCTCCACCTC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PTTG1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AGTTGCCGAAAAGCCTATGA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CCATTCAAGGGGAGAAGTGA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BMP4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CTTCTACAGATGTTTGGGCT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GATGTTCTCCAGATGTTCTT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GH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TCCTGTGGACAGATCACTGC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AATGTAGGCACGCTCGAACT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DKN1B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AGGGCCAACAGAACAGAAGA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CCAGATGGGGTGTCAGTTTT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DKN2A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CTTTGTGTACCGCTGGGAAC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>CTGAGGCCGGATTTAGCTCT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DKN2C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AATGGATTTGGGAGAACTGC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TGACAGCAAAACCAGTTCCA </w:t>
            </w:r>
          </w:p>
        </w:tc>
      </w:tr>
      <w:tr w:rsidR="008529C3" w:rsidRPr="00B73D0A" w:rsidTr="002255C8">
        <w:trPr>
          <w:trHeight w:val="462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ACTB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ATCCGTAAAGACCTCTATGC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29C3" w:rsidRPr="00B73D0A" w:rsidRDefault="008529C3" w:rsidP="002255C8">
            <w:pPr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AACGCAGCTCAGTAACAGTC </w:t>
            </w:r>
          </w:p>
        </w:tc>
      </w:tr>
    </w:tbl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left="-142" w:right="1796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8529C3" w:rsidRPr="00B73D0A" w:rsidRDefault="008529C3" w:rsidP="008529C3">
      <w:pPr>
        <w:ind w:left="-142" w:right="1796"/>
        <w:jc w:val="both"/>
        <w:rPr>
          <w:rFonts w:ascii="Arial" w:hAnsi="Arial" w:cs="Arial"/>
          <w:bCs/>
          <w:sz w:val="20"/>
          <w:szCs w:val="20"/>
        </w:rPr>
      </w:pPr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CCDN1: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cyclin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 D1; Hmga2: high mobility group AT-hook 2; E2F1: E2F transcription factor 1; PRL: Prolactin; GAL: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Galanin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; PTTG1: Pituitary tumor transforming gene 1; BMP4: Bone morphogenetic protein 4; GH: Growth hormone; CDKN1B: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Cyclin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-dependent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kinase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 inhibitor 1b; CDKN2A: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Cyclin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-dependent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kinase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 inhibitor 2a; CDKN2C: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Cyclin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-dependent 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kinase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 inhibitor 2c; ACTB: </w:t>
      </w:r>
      <w:r w:rsidRPr="00B73D0A">
        <w:rPr>
          <w:rFonts w:ascii="Arial" w:hAnsi="Arial" w:cs="Arial"/>
          <w:bCs/>
          <w:sz w:val="20"/>
          <w:szCs w:val="20"/>
          <w:lang w:val="en-US"/>
        </w:rPr>
        <w:sym w:font="Symbol" w:char="F062"/>
      </w:r>
      <w:r w:rsidRPr="00B73D0A">
        <w:rPr>
          <w:rFonts w:ascii="Arial" w:hAnsi="Arial" w:cs="Arial"/>
          <w:bCs/>
          <w:sz w:val="20"/>
          <w:szCs w:val="20"/>
          <w:lang w:val="en-US"/>
        </w:rPr>
        <w:t>-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actin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529C3" w:rsidRPr="00B73D0A" w:rsidRDefault="008529C3" w:rsidP="008529C3">
      <w:pPr>
        <w:rPr>
          <w:rFonts w:ascii="Arial" w:hAnsi="Arial" w:cs="Arial"/>
          <w:sz w:val="20"/>
          <w:szCs w:val="20"/>
        </w:rPr>
      </w:pPr>
    </w:p>
    <w:p w:rsidR="00FF456B" w:rsidRPr="008529C3" w:rsidRDefault="00FF456B" w:rsidP="008529C3"/>
    <w:sectPr w:rsidR="00FF456B" w:rsidRPr="008529C3" w:rsidSect="00935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529C3"/>
    <w:rsid w:val="008529C3"/>
    <w:rsid w:val="008A1A5E"/>
    <w:rsid w:val="00CD63AC"/>
    <w:rsid w:val="00ED566A"/>
    <w:rsid w:val="00F76574"/>
    <w:rsid w:val="00FF4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2-11-04T09:28:00Z</dcterms:created>
  <dcterms:modified xsi:type="dcterms:W3CDTF">2012-11-05T03:59:00Z</dcterms:modified>
</cp:coreProperties>
</file>